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687" w:rsidRPr="002D3687" w:rsidRDefault="002D3687" w:rsidP="002D368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D368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1: Patient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725"/>
        <w:gridCol w:w="600"/>
        <w:gridCol w:w="907"/>
        <w:gridCol w:w="946"/>
        <w:gridCol w:w="1201"/>
        <w:gridCol w:w="1387"/>
        <w:gridCol w:w="1159"/>
      </w:tblGrid>
      <w:tr w:rsidR="002D3687" w:rsidRPr="005E56CB" w:rsidTr="005E56C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llino</w:t>
            </w:r>
            <w:proofErr w:type="spellEnd"/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Staining Ratio (strong/weak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 Gold Status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V1</w:t>
            </w: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1</w:t>
            </w: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</w:p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(% </w:t>
            </w:r>
            <w:proofErr w:type="spellStart"/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ed</w:t>
            </w:r>
            <w:proofErr w:type="spellEnd"/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V1/FVC</w:t>
            </w: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ck Years</w:t>
            </w:r>
          </w:p>
        </w:tc>
      </w:tr>
      <w:tr w:rsidR="002D3687" w:rsidRPr="005E56CB" w:rsidTr="005E56C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87997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4.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1645387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222241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1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36609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4.5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1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1134456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0.2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3995407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56879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6.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</w:tr>
      <w:tr w:rsidR="002D3687" w:rsidRPr="005E56CB" w:rsidTr="005E56CB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196285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known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14334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2.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5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48611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5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19528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2.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0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8276038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8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74874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0.7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3</w:t>
            </w:r>
          </w:p>
        </w:tc>
      </w:tr>
      <w:tr w:rsidR="002D3687" w:rsidRPr="005E56CB" w:rsidTr="005E56C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40940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3.8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8</w:t>
            </w:r>
          </w:p>
        </w:tc>
      </w:tr>
      <w:tr w:rsidR="002D3687" w:rsidRPr="005E56CB" w:rsidTr="005E56CB">
        <w:trPr>
          <w:trHeight w:val="1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1547113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</w:t>
            </w:r>
          </w:p>
        </w:tc>
      </w:tr>
      <w:tr w:rsidR="002D3687" w:rsidRPr="005E56CB" w:rsidTr="005E56CB">
        <w:trPr>
          <w:trHeight w:val="2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.251773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</w:t>
            </w:r>
          </w:p>
        </w:tc>
      </w:tr>
      <w:tr w:rsidR="002D3687" w:rsidRPr="005E56CB" w:rsidTr="005E56C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359083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0</w:t>
            </w:r>
          </w:p>
        </w:tc>
      </w:tr>
      <w:tr w:rsidR="002D3687" w:rsidRPr="005E56CB" w:rsidTr="005E56CB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06814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6.3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8</w:t>
            </w:r>
          </w:p>
        </w:tc>
      </w:tr>
      <w:tr w:rsidR="002D3687" w:rsidRPr="005E56CB" w:rsidTr="005E56CB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58577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5.5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5</w:t>
            </w:r>
          </w:p>
        </w:tc>
      </w:tr>
      <w:tr w:rsidR="002D3687" w:rsidRPr="005E56CB" w:rsidTr="005E56CB">
        <w:trPr>
          <w:trHeight w:val="3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297634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1.1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0</w:t>
            </w:r>
          </w:p>
        </w:tc>
      </w:tr>
      <w:tr w:rsidR="002D3687" w:rsidRPr="005E56CB" w:rsidTr="005E56CB">
        <w:trPr>
          <w:trHeight w:val="1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380605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4.3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4.2</w:t>
            </w:r>
          </w:p>
        </w:tc>
      </w:tr>
      <w:tr w:rsidR="002D3687" w:rsidRPr="005E56CB" w:rsidTr="005E56CB">
        <w:trPr>
          <w:trHeight w:val="1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2391953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79.7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6</w:t>
            </w:r>
          </w:p>
        </w:tc>
      </w:tr>
      <w:tr w:rsidR="002D3687" w:rsidRPr="005E56CB" w:rsidTr="005E56CB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PD-Current Smo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460247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7.6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D3687" w:rsidRPr="005E56CB" w:rsidRDefault="002D3687" w:rsidP="002D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E56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0</w:t>
            </w:r>
          </w:p>
        </w:tc>
      </w:tr>
    </w:tbl>
    <w:p w:rsidR="0005200C" w:rsidRPr="005E56CB" w:rsidRDefault="0005200C" w:rsidP="002D36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687" w:rsidRPr="005E56CB" w:rsidRDefault="002D3687" w:rsidP="002D36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F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56CB">
        <w:rPr>
          <w:rFonts w:ascii="Times New Roman" w:hAnsi="Times New Roman" w:cs="Times New Roman"/>
          <w:sz w:val="24"/>
          <w:szCs w:val="24"/>
        </w:rPr>
        <w:t>Forced expiratory volume 1 second</w:t>
      </w:r>
    </w:p>
    <w:p w:rsidR="002D3687" w:rsidRPr="005E56CB" w:rsidRDefault="002D3687" w:rsidP="002D36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F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6CB">
        <w:rPr>
          <w:rFonts w:ascii="Times New Roman" w:hAnsi="Times New Roman" w:cs="Times New Roman"/>
          <w:sz w:val="24"/>
          <w:szCs w:val="24"/>
        </w:rPr>
        <w:t>Forced expiratory volume/forced vital capacity rat</w:t>
      </w:r>
      <w:bookmarkStart w:id="0" w:name="_GoBack"/>
      <w:bookmarkEnd w:id="0"/>
      <w:r w:rsidRPr="005E56CB">
        <w:rPr>
          <w:rFonts w:ascii="Times New Roman" w:hAnsi="Times New Roman" w:cs="Times New Roman"/>
          <w:sz w:val="24"/>
          <w:szCs w:val="24"/>
        </w:rPr>
        <w:t>io</w:t>
      </w:r>
    </w:p>
    <w:sectPr w:rsidR="002D3687" w:rsidRPr="005E5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687"/>
    <w:rsid w:val="0005200C"/>
    <w:rsid w:val="002D3687"/>
    <w:rsid w:val="004B1F6D"/>
    <w:rsid w:val="005E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CEFB2-BE8A-428C-9E85-A8FE955C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rriott</dc:creator>
  <cp:keywords/>
  <dc:description/>
  <cp:lastModifiedBy>Helen Marriott</cp:lastModifiedBy>
  <cp:revision>3</cp:revision>
  <dcterms:created xsi:type="dcterms:W3CDTF">2020-04-12T12:44:00Z</dcterms:created>
  <dcterms:modified xsi:type="dcterms:W3CDTF">2020-08-19T17:20:00Z</dcterms:modified>
</cp:coreProperties>
</file>